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5A437" w14:textId="77777777" w:rsidR="00E83B01" w:rsidRPr="0009208D" w:rsidRDefault="00E83B01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</w:p>
    <w:p w14:paraId="4929C2D2" w14:textId="36E7C0D8" w:rsidR="00E83B01" w:rsidRPr="00FB3C2D" w:rsidRDefault="000D297A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  <w:r w:rsidRPr="00617EBA">
        <w:rPr>
          <w:rFonts w:asciiTheme="majorHAnsi" w:hAnsiTheme="majorHAnsi"/>
          <w:b/>
          <w:color w:val="000000" w:themeColor="text1"/>
        </w:rPr>
        <w:t xml:space="preserve">S4 </w:t>
      </w:r>
      <w:r w:rsidR="00E83B01" w:rsidRPr="00EB4028">
        <w:rPr>
          <w:rFonts w:asciiTheme="majorHAnsi" w:hAnsiTheme="majorHAnsi"/>
          <w:b/>
          <w:color w:val="000000" w:themeColor="text1"/>
        </w:rPr>
        <w:t>Table</w:t>
      </w:r>
      <w:r w:rsidRPr="00EB4028">
        <w:rPr>
          <w:rFonts w:asciiTheme="majorHAnsi" w:hAnsiTheme="majorHAnsi"/>
          <w:b/>
          <w:color w:val="000000" w:themeColor="text1"/>
        </w:rPr>
        <w:t>.</w:t>
      </w:r>
      <w:r w:rsidR="00E83B01" w:rsidRPr="00FB3C2D">
        <w:rPr>
          <w:rFonts w:asciiTheme="majorHAnsi" w:hAnsiTheme="majorHAnsi"/>
          <w:b/>
          <w:color w:val="000000" w:themeColor="text1"/>
        </w:rPr>
        <w:t xml:space="preserve"> Reduct</w:t>
      </w:r>
      <w:bookmarkStart w:id="0" w:name="_GoBack"/>
      <w:bookmarkEnd w:id="0"/>
      <w:r w:rsidR="00E83B01" w:rsidRPr="00FB3C2D">
        <w:rPr>
          <w:rFonts w:asciiTheme="majorHAnsi" w:hAnsiTheme="majorHAnsi"/>
          <w:b/>
          <w:color w:val="000000" w:themeColor="text1"/>
        </w:rPr>
        <w:t>ion in UAER (mg/day) by CCX872 alone, or in combination with RAAS blockade in 5/6 nephrectomy model</w:t>
      </w:r>
      <w:r w:rsidR="00EB4028">
        <w:rPr>
          <w:rFonts w:asciiTheme="majorHAnsi" w:hAnsiTheme="majorHAnsi"/>
          <w:b/>
          <w:color w:val="000000" w:themeColor="text1"/>
        </w:rPr>
        <w:t>.</w:t>
      </w:r>
      <w:r w:rsidR="00E83B01" w:rsidRPr="00FB3C2D">
        <w:rPr>
          <w:rFonts w:asciiTheme="majorHAnsi" w:eastAsia="Times New Roman" w:hAnsiTheme="majorHAnsi" w:cs="Arial"/>
          <w:b/>
          <w:color w:val="000000"/>
          <w:kern w:val="24"/>
          <w:sz w:val="26"/>
          <w:szCs w:val="26"/>
        </w:rPr>
        <w:t> </w:t>
      </w:r>
    </w:p>
    <w:tbl>
      <w:tblPr>
        <w:tblW w:w="81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0"/>
        <w:gridCol w:w="1820"/>
        <w:gridCol w:w="1820"/>
        <w:gridCol w:w="1820"/>
      </w:tblGrid>
      <w:tr w:rsidR="00E83B01" w:rsidRPr="0009208D" w14:paraId="2DBE296F" w14:textId="77777777" w:rsidTr="0007732E">
        <w:trPr>
          <w:trHeight w:val="441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3E168" w14:textId="6A3B2BEB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3AEF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0A8BC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F9D5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3</w:t>
            </w:r>
          </w:p>
        </w:tc>
      </w:tr>
      <w:tr w:rsidR="00E83B01" w:rsidRPr="0009208D" w14:paraId="4814D9B2" w14:textId="77777777" w:rsidTr="0007732E">
        <w:trPr>
          <w:trHeight w:val="441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864FB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Vehic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6F35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6.82 ± 7.8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C1F15A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7.22 ± 5.1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4CBA2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39.55 ± 5.22</w:t>
            </w:r>
          </w:p>
        </w:tc>
      </w:tr>
      <w:tr w:rsidR="00E83B01" w:rsidRPr="0009208D" w14:paraId="484E1F5A" w14:textId="77777777" w:rsidTr="0007732E">
        <w:trPr>
          <w:trHeight w:val="441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06551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CCX87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BC498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5.68 ± 7.02, p=0.3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1D1D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6.72 ± 1.71, p=0.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BBD7AF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1.75 ± 3.23, p=0.001</w:t>
            </w:r>
          </w:p>
        </w:tc>
      </w:tr>
      <w:tr w:rsidR="00E83B01" w:rsidRPr="0009208D" w14:paraId="55971CE3" w14:textId="77777777" w:rsidTr="0007732E">
        <w:trPr>
          <w:trHeight w:val="441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5A42C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RAAS Blocke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81C13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8.27± 1.89, p=0.0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9FAE9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3.62 ± 1.63, p=0.03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BC024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3.32 ± 0.76, p&lt;0.0001</w:t>
            </w:r>
          </w:p>
        </w:tc>
      </w:tr>
      <w:tr w:rsidR="00E83B01" w:rsidRPr="0009208D" w14:paraId="0BDD1325" w14:textId="77777777" w:rsidTr="0007732E">
        <w:trPr>
          <w:trHeight w:val="441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1B51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CCX872+RAAS Blocker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0A6A7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.04 ± 0.46, p=0.00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61F4C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45 ± 0.38, p=0.00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B7D2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67 ± 0.54, p&lt;0.0001</w:t>
            </w:r>
          </w:p>
        </w:tc>
      </w:tr>
      <w:tr w:rsidR="00E83B01" w:rsidRPr="0009208D" w14:paraId="718FAB6A" w14:textId="77777777" w:rsidTr="0007732E">
        <w:trPr>
          <w:trHeight w:val="435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1B21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No Treatmen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18CAA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31.88 ± 13.8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E4122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0.58 ± 12.74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573FE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1.08 ± 14.23</w:t>
            </w:r>
          </w:p>
        </w:tc>
      </w:tr>
    </w:tbl>
    <w:p w14:paraId="2FB00109" w14:textId="77777777" w:rsidR="00E83B01" w:rsidRPr="0009208D" w:rsidRDefault="00E83B01" w:rsidP="00E83B01">
      <w:pPr>
        <w:pStyle w:val="C-BodyText"/>
        <w:spacing w:before="0" w:after="0" w:line="23" w:lineRule="atLeast"/>
        <w:rPr>
          <w:rFonts w:asciiTheme="majorHAnsi" w:hAnsiTheme="majorHAnsi"/>
          <w:color w:val="000000" w:themeColor="text1"/>
          <w:sz w:val="20"/>
          <w:vertAlign w:val="superscript"/>
        </w:rPr>
      </w:pPr>
    </w:p>
    <w:p w14:paraId="0E24961B" w14:textId="77777777" w:rsidR="00E83B01" w:rsidRPr="0009208D" w:rsidRDefault="00E83B01" w:rsidP="00E83B01">
      <w:pPr>
        <w:pStyle w:val="C-BodyText"/>
        <w:spacing w:before="0" w:after="0" w:line="23" w:lineRule="atLeast"/>
        <w:rPr>
          <w:rFonts w:asciiTheme="majorHAnsi" w:hAnsiTheme="majorHAnsi"/>
          <w:color w:val="000000" w:themeColor="text1"/>
          <w:sz w:val="20"/>
        </w:rPr>
      </w:pP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1 </w:t>
      </w:r>
      <w:r w:rsidRPr="0009208D">
        <w:rPr>
          <w:rFonts w:asciiTheme="majorHAnsi" w:hAnsiTheme="majorHAnsi"/>
          <w:color w:val="000000" w:themeColor="text1"/>
          <w:sz w:val="20"/>
        </w:rPr>
        <w:t>CCX872,</w:t>
      </w: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 </w:t>
      </w:r>
      <w:r w:rsidRPr="0009208D">
        <w:rPr>
          <w:rFonts w:asciiTheme="majorHAnsi" w:hAnsiTheme="majorHAnsi"/>
          <w:color w:val="000000" w:themeColor="text1"/>
          <w:sz w:val="20"/>
        </w:rPr>
        <w:t>90 mg/kg</w:t>
      </w:r>
    </w:p>
    <w:p w14:paraId="2C9F4980" w14:textId="77777777" w:rsidR="00E83B01" w:rsidRPr="0009208D" w:rsidRDefault="00E83B01" w:rsidP="00E83B01">
      <w:pPr>
        <w:pStyle w:val="C-BodyText"/>
        <w:spacing w:before="0" w:after="0" w:line="23" w:lineRule="atLeast"/>
        <w:rPr>
          <w:rFonts w:asciiTheme="majorHAnsi" w:hAnsiTheme="majorHAnsi"/>
          <w:color w:val="000000" w:themeColor="text1"/>
          <w:sz w:val="20"/>
        </w:rPr>
      </w:pP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2 </w:t>
      </w:r>
      <w:r w:rsidRPr="0009208D">
        <w:rPr>
          <w:rFonts w:asciiTheme="majorHAnsi" w:hAnsiTheme="majorHAnsi"/>
          <w:color w:val="000000" w:themeColor="text1"/>
          <w:sz w:val="20"/>
        </w:rPr>
        <w:t>RAAS Blocker,</w:t>
      </w: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 </w:t>
      </w:r>
      <w:r w:rsidRPr="0009208D">
        <w:rPr>
          <w:rFonts w:asciiTheme="majorHAnsi" w:hAnsiTheme="majorHAnsi"/>
          <w:color w:val="000000" w:themeColor="text1"/>
          <w:sz w:val="20"/>
        </w:rPr>
        <w:t>5 mg/kg</w:t>
      </w:r>
    </w:p>
    <w:p w14:paraId="50702DB7" w14:textId="77777777" w:rsidR="00E83B01" w:rsidRPr="0009208D" w:rsidRDefault="00E83B01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p w14:paraId="7E9BE7C5" w14:textId="77777777" w:rsidR="00E83B01" w:rsidRPr="0009208D" w:rsidRDefault="00E83B01" w:rsidP="00FB3C2D">
      <w:pPr>
        <w:spacing w:after="200" w:line="23" w:lineRule="atLeast"/>
        <w:rPr>
          <w:rFonts w:asciiTheme="majorHAnsi" w:hAnsiTheme="majorHAnsi"/>
          <w:color w:val="000000" w:themeColor="text1"/>
        </w:rPr>
      </w:pPr>
    </w:p>
    <w:sectPr w:rsidR="00E83B01" w:rsidRPr="0009208D" w:rsidSect="00F22599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C857F9" w14:textId="77777777" w:rsidR="00E04566" w:rsidRDefault="00E04566" w:rsidP="009948E1">
      <w:r>
        <w:separator/>
      </w:r>
    </w:p>
  </w:endnote>
  <w:endnote w:type="continuationSeparator" w:id="0">
    <w:p w14:paraId="2B6DB6C4" w14:textId="77777777" w:rsidR="00E04566" w:rsidRDefault="00E04566" w:rsidP="0099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70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33C1E" w14:textId="73075223" w:rsidR="0001767C" w:rsidRDefault="000176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B749D6" w14:textId="77777777" w:rsidR="0001767C" w:rsidRDefault="0001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ADD8CE" w14:textId="77777777" w:rsidR="00E04566" w:rsidRDefault="00E04566" w:rsidP="009948E1">
      <w:r>
        <w:separator/>
      </w:r>
    </w:p>
  </w:footnote>
  <w:footnote w:type="continuationSeparator" w:id="0">
    <w:p w14:paraId="0BF100D5" w14:textId="77777777" w:rsidR="00E04566" w:rsidRDefault="00E04566" w:rsidP="00994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46E16"/>
    <w:multiLevelType w:val="hybridMultilevel"/>
    <w:tmpl w:val="54C22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BB3"/>
    <w:multiLevelType w:val="hybridMultilevel"/>
    <w:tmpl w:val="20A82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CF7"/>
    <w:multiLevelType w:val="hybridMultilevel"/>
    <w:tmpl w:val="C2E68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45B6A"/>
    <w:multiLevelType w:val="hybridMultilevel"/>
    <w:tmpl w:val="14F6805C"/>
    <w:lvl w:ilvl="0" w:tplc="F7D8A37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1792DD0"/>
    <w:multiLevelType w:val="multilevel"/>
    <w:tmpl w:val="A126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80344"/>
    <w:multiLevelType w:val="multilevel"/>
    <w:tmpl w:val="FFA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5164D0"/>
    <w:multiLevelType w:val="hybridMultilevel"/>
    <w:tmpl w:val="242061C8"/>
    <w:lvl w:ilvl="0" w:tplc="63644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424070"/>
    <w:multiLevelType w:val="hybridMultilevel"/>
    <w:tmpl w:val="B316E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D28C7"/>
    <w:multiLevelType w:val="hybridMultilevel"/>
    <w:tmpl w:val="A4641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EB7774"/>
    <w:multiLevelType w:val="hybridMultilevel"/>
    <w:tmpl w:val="F592A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91"/>
    <w:rsid w:val="00000094"/>
    <w:rsid w:val="0000037D"/>
    <w:rsid w:val="0000213E"/>
    <w:rsid w:val="00002359"/>
    <w:rsid w:val="000028C7"/>
    <w:rsid w:val="0000338B"/>
    <w:rsid w:val="000037F4"/>
    <w:rsid w:val="00004982"/>
    <w:rsid w:val="00005097"/>
    <w:rsid w:val="000108DA"/>
    <w:rsid w:val="000116DE"/>
    <w:rsid w:val="00012A8B"/>
    <w:rsid w:val="00014C6A"/>
    <w:rsid w:val="00015BD6"/>
    <w:rsid w:val="0001767C"/>
    <w:rsid w:val="00024E20"/>
    <w:rsid w:val="0002585E"/>
    <w:rsid w:val="00025C6B"/>
    <w:rsid w:val="00026EF1"/>
    <w:rsid w:val="00030590"/>
    <w:rsid w:val="0003619E"/>
    <w:rsid w:val="00036A88"/>
    <w:rsid w:val="00037873"/>
    <w:rsid w:val="000409BC"/>
    <w:rsid w:val="000409CC"/>
    <w:rsid w:val="00042A00"/>
    <w:rsid w:val="000459A1"/>
    <w:rsid w:val="0004681F"/>
    <w:rsid w:val="00050266"/>
    <w:rsid w:val="00050FFB"/>
    <w:rsid w:val="0005282C"/>
    <w:rsid w:val="00052A22"/>
    <w:rsid w:val="00052C49"/>
    <w:rsid w:val="00053031"/>
    <w:rsid w:val="00053890"/>
    <w:rsid w:val="00053E32"/>
    <w:rsid w:val="000623B2"/>
    <w:rsid w:val="000646CA"/>
    <w:rsid w:val="00064BC7"/>
    <w:rsid w:val="00065B94"/>
    <w:rsid w:val="00065D50"/>
    <w:rsid w:val="00066294"/>
    <w:rsid w:val="0007083A"/>
    <w:rsid w:val="00070CD7"/>
    <w:rsid w:val="00071B36"/>
    <w:rsid w:val="00072476"/>
    <w:rsid w:val="0007648F"/>
    <w:rsid w:val="000801AF"/>
    <w:rsid w:val="000806A0"/>
    <w:rsid w:val="00081511"/>
    <w:rsid w:val="00081571"/>
    <w:rsid w:val="000818B6"/>
    <w:rsid w:val="00082D84"/>
    <w:rsid w:val="000832E5"/>
    <w:rsid w:val="000840CB"/>
    <w:rsid w:val="000843FF"/>
    <w:rsid w:val="00084D81"/>
    <w:rsid w:val="00084FC9"/>
    <w:rsid w:val="00085E51"/>
    <w:rsid w:val="00087056"/>
    <w:rsid w:val="00087A7F"/>
    <w:rsid w:val="000903D1"/>
    <w:rsid w:val="00090464"/>
    <w:rsid w:val="0009208D"/>
    <w:rsid w:val="000945BE"/>
    <w:rsid w:val="00096B24"/>
    <w:rsid w:val="000A0AAD"/>
    <w:rsid w:val="000A0CF1"/>
    <w:rsid w:val="000A282F"/>
    <w:rsid w:val="000A2E1E"/>
    <w:rsid w:val="000A3509"/>
    <w:rsid w:val="000A38F2"/>
    <w:rsid w:val="000A3E64"/>
    <w:rsid w:val="000A4EB5"/>
    <w:rsid w:val="000A73C2"/>
    <w:rsid w:val="000B085B"/>
    <w:rsid w:val="000B0B8A"/>
    <w:rsid w:val="000B18FC"/>
    <w:rsid w:val="000B1E37"/>
    <w:rsid w:val="000B2281"/>
    <w:rsid w:val="000B4705"/>
    <w:rsid w:val="000B5194"/>
    <w:rsid w:val="000B5394"/>
    <w:rsid w:val="000B66BB"/>
    <w:rsid w:val="000C221B"/>
    <w:rsid w:val="000C2DB4"/>
    <w:rsid w:val="000C32E9"/>
    <w:rsid w:val="000C3C47"/>
    <w:rsid w:val="000D0CE7"/>
    <w:rsid w:val="000D0FF4"/>
    <w:rsid w:val="000D11EC"/>
    <w:rsid w:val="000D25C1"/>
    <w:rsid w:val="000D297A"/>
    <w:rsid w:val="000D2DDE"/>
    <w:rsid w:val="000D34D5"/>
    <w:rsid w:val="000D58AA"/>
    <w:rsid w:val="000D60D4"/>
    <w:rsid w:val="000E0676"/>
    <w:rsid w:val="000E0BD2"/>
    <w:rsid w:val="000E179C"/>
    <w:rsid w:val="000E1F3D"/>
    <w:rsid w:val="000E2927"/>
    <w:rsid w:val="000E2ED4"/>
    <w:rsid w:val="000E45E6"/>
    <w:rsid w:val="000E5D47"/>
    <w:rsid w:val="000F1469"/>
    <w:rsid w:val="000F28F0"/>
    <w:rsid w:val="000F3C20"/>
    <w:rsid w:val="000F4481"/>
    <w:rsid w:val="000F4D1A"/>
    <w:rsid w:val="000F5722"/>
    <w:rsid w:val="000F6704"/>
    <w:rsid w:val="000F6C88"/>
    <w:rsid w:val="00103541"/>
    <w:rsid w:val="00103D28"/>
    <w:rsid w:val="00105C45"/>
    <w:rsid w:val="0010707A"/>
    <w:rsid w:val="0010729F"/>
    <w:rsid w:val="00107519"/>
    <w:rsid w:val="001076D6"/>
    <w:rsid w:val="0011047F"/>
    <w:rsid w:val="00110498"/>
    <w:rsid w:val="00111A29"/>
    <w:rsid w:val="0011476D"/>
    <w:rsid w:val="00116F02"/>
    <w:rsid w:val="001179B9"/>
    <w:rsid w:val="001179FA"/>
    <w:rsid w:val="00117A6E"/>
    <w:rsid w:val="001202CF"/>
    <w:rsid w:val="0012187B"/>
    <w:rsid w:val="00122CF8"/>
    <w:rsid w:val="00123AD8"/>
    <w:rsid w:val="00130211"/>
    <w:rsid w:val="001317BA"/>
    <w:rsid w:val="00131A70"/>
    <w:rsid w:val="0013340E"/>
    <w:rsid w:val="00141441"/>
    <w:rsid w:val="00142791"/>
    <w:rsid w:val="00145FEB"/>
    <w:rsid w:val="00146C6B"/>
    <w:rsid w:val="00150501"/>
    <w:rsid w:val="001506B6"/>
    <w:rsid w:val="00153B9A"/>
    <w:rsid w:val="00154855"/>
    <w:rsid w:val="001551AB"/>
    <w:rsid w:val="00162D36"/>
    <w:rsid w:val="00166C86"/>
    <w:rsid w:val="00171C2E"/>
    <w:rsid w:val="0017344E"/>
    <w:rsid w:val="001744D2"/>
    <w:rsid w:val="0017605E"/>
    <w:rsid w:val="00176521"/>
    <w:rsid w:val="00176834"/>
    <w:rsid w:val="00180191"/>
    <w:rsid w:val="00181762"/>
    <w:rsid w:val="001847F1"/>
    <w:rsid w:val="0018568A"/>
    <w:rsid w:val="00185A75"/>
    <w:rsid w:val="00187194"/>
    <w:rsid w:val="00187C18"/>
    <w:rsid w:val="00187D14"/>
    <w:rsid w:val="00190132"/>
    <w:rsid w:val="0019019A"/>
    <w:rsid w:val="00192745"/>
    <w:rsid w:val="00192900"/>
    <w:rsid w:val="00192B22"/>
    <w:rsid w:val="00193ACE"/>
    <w:rsid w:val="001946B2"/>
    <w:rsid w:val="00194D58"/>
    <w:rsid w:val="00197EF9"/>
    <w:rsid w:val="001A203D"/>
    <w:rsid w:val="001A30AA"/>
    <w:rsid w:val="001A3EA9"/>
    <w:rsid w:val="001A4731"/>
    <w:rsid w:val="001A50D4"/>
    <w:rsid w:val="001A5F76"/>
    <w:rsid w:val="001A6858"/>
    <w:rsid w:val="001A6FCD"/>
    <w:rsid w:val="001A72CE"/>
    <w:rsid w:val="001A7E3C"/>
    <w:rsid w:val="001B41E8"/>
    <w:rsid w:val="001B57F9"/>
    <w:rsid w:val="001B6019"/>
    <w:rsid w:val="001C00C9"/>
    <w:rsid w:val="001C0C67"/>
    <w:rsid w:val="001C17E5"/>
    <w:rsid w:val="001C19BD"/>
    <w:rsid w:val="001C26E4"/>
    <w:rsid w:val="001C3706"/>
    <w:rsid w:val="001C3C6D"/>
    <w:rsid w:val="001C4D3F"/>
    <w:rsid w:val="001C656F"/>
    <w:rsid w:val="001C6691"/>
    <w:rsid w:val="001C67F0"/>
    <w:rsid w:val="001C6FCC"/>
    <w:rsid w:val="001D1250"/>
    <w:rsid w:val="001D2F2E"/>
    <w:rsid w:val="001D3128"/>
    <w:rsid w:val="001D4CE6"/>
    <w:rsid w:val="001D68B0"/>
    <w:rsid w:val="001E003D"/>
    <w:rsid w:val="001E01B0"/>
    <w:rsid w:val="001E0465"/>
    <w:rsid w:val="001E0AA6"/>
    <w:rsid w:val="001E1049"/>
    <w:rsid w:val="001E3651"/>
    <w:rsid w:val="001E42E3"/>
    <w:rsid w:val="001E48BA"/>
    <w:rsid w:val="001E5840"/>
    <w:rsid w:val="001E5DD8"/>
    <w:rsid w:val="001E5E97"/>
    <w:rsid w:val="001E74E5"/>
    <w:rsid w:val="001F0598"/>
    <w:rsid w:val="001F13D7"/>
    <w:rsid w:val="001F188D"/>
    <w:rsid w:val="001F3575"/>
    <w:rsid w:val="001F4DB1"/>
    <w:rsid w:val="001F724E"/>
    <w:rsid w:val="001F7E74"/>
    <w:rsid w:val="00202DB9"/>
    <w:rsid w:val="002031B9"/>
    <w:rsid w:val="00203B94"/>
    <w:rsid w:val="002042F5"/>
    <w:rsid w:val="00205B0A"/>
    <w:rsid w:val="0020628B"/>
    <w:rsid w:val="002062D5"/>
    <w:rsid w:val="002067A9"/>
    <w:rsid w:val="00206BB4"/>
    <w:rsid w:val="002100A8"/>
    <w:rsid w:val="002122A9"/>
    <w:rsid w:val="002133B2"/>
    <w:rsid w:val="0021612F"/>
    <w:rsid w:val="0022060A"/>
    <w:rsid w:val="00222EAF"/>
    <w:rsid w:val="00223418"/>
    <w:rsid w:val="00224FEF"/>
    <w:rsid w:val="00225CE3"/>
    <w:rsid w:val="002264A2"/>
    <w:rsid w:val="00233003"/>
    <w:rsid w:val="00233825"/>
    <w:rsid w:val="002350AE"/>
    <w:rsid w:val="0023596D"/>
    <w:rsid w:val="00241294"/>
    <w:rsid w:val="002426A4"/>
    <w:rsid w:val="00242E5B"/>
    <w:rsid w:val="0024301B"/>
    <w:rsid w:val="0024314A"/>
    <w:rsid w:val="00246752"/>
    <w:rsid w:val="00250105"/>
    <w:rsid w:val="0025084D"/>
    <w:rsid w:val="0025140F"/>
    <w:rsid w:val="0025377A"/>
    <w:rsid w:val="00255299"/>
    <w:rsid w:val="0025557C"/>
    <w:rsid w:val="00256B80"/>
    <w:rsid w:val="00257D5B"/>
    <w:rsid w:val="002600F1"/>
    <w:rsid w:val="00260128"/>
    <w:rsid w:val="002609A0"/>
    <w:rsid w:val="00264132"/>
    <w:rsid w:val="00265431"/>
    <w:rsid w:val="00265657"/>
    <w:rsid w:val="0026656D"/>
    <w:rsid w:val="00270573"/>
    <w:rsid w:val="00272968"/>
    <w:rsid w:val="00274A80"/>
    <w:rsid w:val="0027588C"/>
    <w:rsid w:val="00275F33"/>
    <w:rsid w:val="0027679C"/>
    <w:rsid w:val="00276DA1"/>
    <w:rsid w:val="00277B08"/>
    <w:rsid w:val="002809E9"/>
    <w:rsid w:val="00280E5A"/>
    <w:rsid w:val="00281639"/>
    <w:rsid w:val="00282F9E"/>
    <w:rsid w:val="00282FE8"/>
    <w:rsid w:val="00283822"/>
    <w:rsid w:val="00283C7A"/>
    <w:rsid w:val="00285DAF"/>
    <w:rsid w:val="00287A09"/>
    <w:rsid w:val="00287C45"/>
    <w:rsid w:val="00287ED6"/>
    <w:rsid w:val="00290A40"/>
    <w:rsid w:val="00291FE9"/>
    <w:rsid w:val="00292964"/>
    <w:rsid w:val="00294942"/>
    <w:rsid w:val="002979DC"/>
    <w:rsid w:val="002A259A"/>
    <w:rsid w:val="002A27DB"/>
    <w:rsid w:val="002A3924"/>
    <w:rsid w:val="002A4187"/>
    <w:rsid w:val="002A4B8B"/>
    <w:rsid w:val="002A4C8E"/>
    <w:rsid w:val="002A5306"/>
    <w:rsid w:val="002A6854"/>
    <w:rsid w:val="002A7DCB"/>
    <w:rsid w:val="002B0C56"/>
    <w:rsid w:val="002B0FD9"/>
    <w:rsid w:val="002B267D"/>
    <w:rsid w:val="002B466E"/>
    <w:rsid w:val="002B5482"/>
    <w:rsid w:val="002C0245"/>
    <w:rsid w:val="002C0882"/>
    <w:rsid w:val="002C226B"/>
    <w:rsid w:val="002C7770"/>
    <w:rsid w:val="002C7823"/>
    <w:rsid w:val="002D0545"/>
    <w:rsid w:val="002D17DE"/>
    <w:rsid w:val="002D2564"/>
    <w:rsid w:val="002D3A82"/>
    <w:rsid w:val="002D3BCA"/>
    <w:rsid w:val="002D4232"/>
    <w:rsid w:val="002D4233"/>
    <w:rsid w:val="002D468C"/>
    <w:rsid w:val="002D49E5"/>
    <w:rsid w:val="002D6297"/>
    <w:rsid w:val="002D67A3"/>
    <w:rsid w:val="002E3B7E"/>
    <w:rsid w:val="002E57ED"/>
    <w:rsid w:val="002E5EC9"/>
    <w:rsid w:val="002E6642"/>
    <w:rsid w:val="002E7D3A"/>
    <w:rsid w:val="002F21D7"/>
    <w:rsid w:val="002F2BCD"/>
    <w:rsid w:val="002F51DC"/>
    <w:rsid w:val="00300230"/>
    <w:rsid w:val="0030433E"/>
    <w:rsid w:val="00304EFF"/>
    <w:rsid w:val="00305E62"/>
    <w:rsid w:val="003063B4"/>
    <w:rsid w:val="00306C17"/>
    <w:rsid w:val="00306C37"/>
    <w:rsid w:val="00307BAB"/>
    <w:rsid w:val="00310341"/>
    <w:rsid w:val="00310F0D"/>
    <w:rsid w:val="00311AD6"/>
    <w:rsid w:val="00311BE6"/>
    <w:rsid w:val="00312D66"/>
    <w:rsid w:val="00313505"/>
    <w:rsid w:val="00313D16"/>
    <w:rsid w:val="00315C61"/>
    <w:rsid w:val="00316222"/>
    <w:rsid w:val="00317831"/>
    <w:rsid w:val="00317C54"/>
    <w:rsid w:val="003212AE"/>
    <w:rsid w:val="00323CB3"/>
    <w:rsid w:val="00326EF6"/>
    <w:rsid w:val="00330DA9"/>
    <w:rsid w:val="00332B36"/>
    <w:rsid w:val="00332F91"/>
    <w:rsid w:val="00333436"/>
    <w:rsid w:val="00333B72"/>
    <w:rsid w:val="00334233"/>
    <w:rsid w:val="003348AF"/>
    <w:rsid w:val="003356A4"/>
    <w:rsid w:val="00335B34"/>
    <w:rsid w:val="00336412"/>
    <w:rsid w:val="00336432"/>
    <w:rsid w:val="00337387"/>
    <w:rsid w:val="00337578"/>
    <w:rsid w:val="00344823"/>
    <w:rsid w:val="00347AC5"/>
    <w:rsid w:val="00347B41"/>
    <w:rsid w:val="00350221"/>
    <w:rsid w:val="003504DE"/>
    <w:rsid w:val="0035121F"/>
    <w:rsid w:val="003513EC"/>
    <w:rsid w:val="00351CC6"/>
    <w:rsid w:val="0035208E"/>
    <w:rsid w:val="003524A2"/>
    <w:rsid w:val="00353071"/>
    <w:rsid w:val="00353ACC"/>
    <w:rsid w:val="00354FEA"/>
    <w:rsid w:val="00356A1A"/>
    <w:rsid w:val="00356FAE"/>
    <w:rsid w:val="003571EE"/>
    <w:rsid w:val="003604F8"/>
    <w:rsid w:val="00360913"/>
    <w:rsid w:val="00361DE9"/>
    <w:rsid w:val="00362522"/>
    <w:rsid w:val="003674E9"/>
    <w:rsid w:val="00370644"/>
    <w:rsid w:val="0037109A"/>
    <w:rsid w:val="0037372A"/>
    <w:rsid w:val="00375E28"/>
    <w:rsid w:val="0037651B"/>
    <w:rsid w:val="00376ED9"/>
    <w:rsid w:val="003800EF"/>
    <w:rsid w:val="0038241A"/>
    <w:rsid w:val="00384300"/>
    <w:rsid w:val="00384F0F"/>
    <w:rsid w:val="00385702"/>
    <w:rsid w:val="003863E6"/>
    <w:rsid w:val="00386538"/>
    <w:rsid w:val="00386B15"/>
    <w:rsid w:val="00392B80"/>
    <w:rsid w:val="0039381E"/>
    <w:rsid w:val="00395815"/>
    <w:rsid w:val="003A0A20"/>
    <w:rsid w:val="003A1DA6"/>
    <w:rsid w:val="003A2AA7"/>
    <w:rsid w:val="003A378A"/>
    <w:rsid w:val="003A6298"/>
    <w:rsid w:val="003A6445"/>
    <w:rsid w:val="003A7B76"/>
    <w:rsid w:val="003B1815"/>
    <w:rsid w:val="003B1834"/>
    <w:rsid w:val="003B1CC0"/>
    <w:rsid w:val="003B5834"/>
    <w:rsid w:val="003B681E"/>
    <w:rsid w:val="003B6AD2"/>
    <w:rsid w:val="003C0753"/>
    <w:rsid w:val="003C196A"/>
    <w:rsid w:val="003C62A6"/>
    <w:rsid w:val="003C72F5"/>
    <w:rsid w:val="003D006D"/>
    <w:rsid w:val="003D0E40"/>
    <w:rsid w:val="003D1BC7"/>
    <w:rsid w:val="003D5349"/>
    <w:rsid w:val="003D5633"/>
    <w:rsid w:val="003D5E8C"/>
    <w:rsid w:val="003D5F1F"/>
    <w:rsid w:val="003D5F21"/>
    <w:rsid w:val="003D6919"/>
    <w:rsid w:val="003D72C7"/>
    <w:rsid w:val="003D76D5"/>
    <w:rsid w:val="003E04D6"/>
    <w:rsid w:val="003E13F3"/>
    <w:rsid w:val="003E2E0A"/>
    <w:rsid w:val="003E6BD7"/>
    <w:rsid w:val="003F00D2"/>
    <w:rsid w:val="003F0CE2"/>
    <w:rsid w:val="003F1205"/>
    <w:rsid w:val="003F1F07"/>
    <w:rsid w:val="003F258E"/>
    <w:rsid w:val="003F34E7"/>
    <w:rsid w:val="003F6174"/>
    <w:rsid w:val="003F7776"/>
    <w:rsid w:val="003F796A"/>
    <w:rsid w:val="0040046A"/>
    <w:rsid w:val="00402D75"/>
    <w:rsid w:val="00403C1C"/>
    <w:rsid w:val="00406855"/>
    <w:rsid w:val="00407655"/>
    <w:rsid w:val="00413929"/>
    <w:rsid w:val="0041503F"/>
    <w:rsid w:val="00415F58"/>
    <w:rsid w:val="00416ADC"/>
    <w:rsid w:val="00417566"/>
    <w:rsid w:val="00420936"/>
    <w:rsid w:val="004269BA"/>
    <w:rsid w:val="00430279"/>
    <w:rsid w:val="004305F5"/>
    <w:rsid w:val="004306EA"/>
    <w:rsid w:val="00430B21"/>
    <w:rsid w:val="004318B8"/>
    <w:rsid w:val="00432378"/>
    <w:rsid w:val="00433C60"/>
    <w:rsid w:val="004342C0"/>
    <w:rsid w:val="004343DB"/>
    <w:rsid w:val="004370E1"/>
    <w:rsid w:val="004377D1"/>
    <w:rsid w:val="00437F06"/>
    <w:rsid w:val="00440388"/>
    <w:rsid w:val="004432E2"/>
    <w:rsid w:val="00443727"/>
    <w:rsid w:val="0044372E"/>
    <w:rsid w:val="00443B09"/>
    <w:rsid w:val="00443D49"/>
    <w:rsid w:val="00443E75"/>
    <w:rsid w:val="00445FCF"/>
    <w:rsid w:val="00446081"/>
    <w:rsid w:val="004463B0"/>
    <w:rsid w:val="0044762E"/>
    <w:rsid w:val="004478EA"/>
    <w:rsid w:val="00452591"/>
    <w:rsid w:val="0045335B"/>
    <w:rsid w:val="00455648"/>
    <w:rsid w:val="00457C97"/>
    <w:rsid w:val="00461988"/>
    <w:rsid w:val="004634FB"/>
    <w:rsid w:val="004643D3"/>
    <w:rsid w:val="00464FC7"/>
    <w:rsid w:val="00466F82"/>
    <w:rsid w:val="00470712"/>
    <w:rsid w:val="00470FA8"/>
    <w:rsid w:val="00471ECB"/>
    <w:rsid w:val="00472827"/>
    <w:rsid w:val="00476A66"/>
    <w:rsid w:val="004779C2"/>
    <w:rsid w:val="00482360"/>
    <w:rsid w:val="004843B7"/>
    <w:rsid w:val="00484BBF"/>
    <w:rsid w:val="00485366"/>
    <w:rsid w:val="00486E3D"/>
    <w:rsid w:val="004875E1"/>
    <w:rsid w:val="004902A4"/>
    <w:rsid w:val="0049405E"/>
    <w:rsid w:val="004941AC"/>
    <w:rsid w:val="004953E1"/>
    <w:rsid w:val="00495F0E"/>
    <w:rsid w:val="00496BD0"/>
    <w:rsid w:val="00497A13"/>
    <w:rsid w:val="00497F40"/>
    <w:rsid w:val="004A1C21"/>
    <w:rsid w:val="004A293C"/>
    <w:rsid w:val="004A2DF9"/>
    <w:rsid w:val="004A357D"/>
    <w:rsid w:val="004A4296"/>
    <w:rsid w:val="004A509C"/>
    <w:rsid w:val="004A784F"/>
    <w:rsid w:val="004B0C5E"/>
    <w:rsid w:val="004B0CA4"/>
    <w:rsid w:val="004B3D94"/>
    <w:rsid w:val="004B4B24"/>
    <w:rsid w:val="004B5A5E"/>
    <w:rsid w:val="004B5DEA"/>
    <w:rsid w:val="004B64AE"/>
    <w:rsid w:val="004B72FD"/>
    <w:rsid w:val="004B7404"/>
    <w:rsid w:val="004B7799"/>
    <w:rsid w:val="004C029D"/>
    <w:rsid w:val="004C1A6F"/>
    <w:rsid w:val="004C1D84"/>
    <w:rsid w:val="004C2A73"/>
    <w:rsid w:val="004C2B3D"/>
    <w:rsid w:val="004C2D57"/>
    <w:rsid w:val="004C48E9"/>
    <w:rsid w:val="004C4F17"/>
    <w:rsid w:val="004C515E"/>
    <w:rsid w:val="004C54A5"/>
    <w:rsid w:val="004C5F89"/>
    <w:rsid w:val="004C6233"/>
    <w:rsid w:val="004C748C"/>
    <w:rsid w:val="004D38D6"/>
    <w:rsid w:val="004D5B4B"/>
    <w:rsid w:val="004D5E6B"/>
    <w:rsid w:val="004E2761"/>
    <w:rsid w:val="004E5864"/>
    <w:rsid w:val="004F0084"/>
    <w:rsid w:val="004F0103"/>
    <w:rsid w:val="004F16F3"/>
    <w:rsid w:val="004F24A2"/>
    <w:rsid w:val="004F29BE"/>
    <w:rsid w:val="004F317E"/>
    <w:rsid w:val="004F3220"/>
    <w:rsid w:val="004F448F"/>
    <w:rsid w:val="004F5111"/>
    <w:rsid w:val="004F7D01"/>
    <w:rsid w:val="00501164"/>
    <w:rsid w:val="005038E6"/>
    <w:rsid w:val="005047C6"/>
    <w:rsid w:val="0050510B"/>
    <w:rsid w:val="00506765"/>
    <w:rsid w:val="005121E4"/>
    <w:rsid w:val="00512958"/>
    <w:rsid w:val="00512FE9"/>
    <w:rsid w:val="005201C4"/>
    <w:rsid w:val="005222D5"/>
    <w:rsid w:val="005230A9"/>
    <w:rsid w:val="005237D5"/>
    <w:rsid w:val="005242A2"/>
    <w:rsid w:val="005252EC"/>
    <w:rsid w:val="00540B75"/>
    <w:rsid w:val="00541654"/>
    <w:rsid w:val="00542B2D"/>
    <w:rsid w:val="00543DFA"/>
    <w:rsid w:val="0054563C"/>
    <w:rsid w:val="0054594D"/>
    <w:rsid w:val="00545D09"/>
    <w:rsid w:val="00545EB9"/>
    <w:rsid w:val="00546F0A"/>
    <w:rsid w:val="0054775D"/>
    <w:rsid w:val="005478F3"/>
    <w:rsid w:val="00551212"/>
    <w:rsid w:val="0055628A"/>
    <w:rsid w:val="00556BE2"/>
    <w:rsid w:val="00557088"/>
    <w:rsid w:val="00560281"/>
    <w:rsid w:val="00561C87"/>
    <w:rsid w:val="005623F8"/>
    <w:rsid w:val="00562D36"/>
    <w:rsid w:val="005632E8"/>
    <w:rsid w:val="005666BA"/>
    <w:rsid w:val="00566F0F"/>
    <w:rsid w:val="0057227A"/>
    <w:rsid w:val="00575A31"/>
    <w:rsid w:val="00575CEB"/>
    <w:rsid w:val="0057669C"/>
    <w:rsid w:val="00576C84"/>
    <w:rsid w:val="005773E9"/>
    <w:rsid w:val="00577479"/>
    <w:rsid w:val="005808F9"/>
    <w:rsid w:val="00580DE8"/>
    <w:rsid w:val="00581C19"/>
    <w:rsid w:val="0058239E"/>
    <w:rsid w:val="00583473"/>
    <w:rsid w:val="00584E6E"/>
    <w:rsid w:val="00585773"/>
    <w:rsid w:val="005864A4"/>
    <w:rsid w:val="00586F06"/>
    <w:rsid w:val="00587BE2"/>
    <w:rsid w:val="005925C3"/>
    <w:rsid w:val="00594582"/>
    <w:rsid w:val="005A0E3B"/>
    <w:rsid w:val="005A1E0B"/>
    <w:rsid w:val="005A21E7"/>
    <w:rsid w:val="005A485A"/>
    <w:rsid w:val="005A5821"/>
    <w:rsid w:val="005A69A1"/>
    <w:rsid w:val="005B082A"/>
    <w:rsid w:val="005B1750"/>
    <w:rsid w:val="005B2446"/>
    <w:rsid w:val="005B2E72"/>
    <w:rsid w:val="005B3BD5"/>
    <w:rsid w:val="005B4482"/>
    <w:rsid w:val="005B5D09"/>
    <w:rsid w:val="005B6A0E"/>
    <w:rsid w:val="005C2D4F"/>
    <w:rsid w:val="005C3482"/>
    <w:rsid w:val="005C4511"/>
    <w:rsid w:val="005C6C52"/>
    <w:rsid w:val="005C77AF"/>
    <w:rsid w:val="005D101B"/>
    <w:rsid w:val="005D355A"/>
    <w:rsid w:val="005D4395"/>
    <w:rsid w:val="005D4794"/>
    <w:rsid w:val="005E06BC"/>
    <w:rsid w:val="005E175C"/>
    <w:rsid w:val="005E2287"/>
    <w:rsid w:val="005E3DBD"/>
    <w:rsid w:val="005E4713"/>
    <w:rsid w:val="005F1D6E"/>
    <w:rsid w:val="005F3B17"/>
    <w:rsid w:val="005F3BFE"/>
    <w:rsid w:val="005F4329"/>
    <w:rsid w:val="005F66FF"/>
    <w:rsid w:val="00602282"/>
    <w:rsid w:val="006039C5"/>
    <w:rsid w:val="006040E1"/>
    <w:rsid w:val="00604B40"/>
    <w:rsid w:val="00604B82"/>
    <w:rsid w:val="00606D7D"/>
    <w:rsid w:val="00606F8B"/>
    <w:rsid w:val="00607693"/>
    <w:rsid w:val="00607B5C"/>
    <w:rsid w:val="00607DCB"/>
    <w:rsid w:val="00610435"/>
    <w:rsid w:val="0061715D"/>
    <w:rsid w:val="00617EBA"/>
    <w:rsid w:val="006220E9"/>
    <w:rsid w:val="006259D3"/>
    <w:rsid w:val="0062663D"/>
    <w:rsid w:val="006272C4"/>
    <w:rsid w:val="00631100"/>
    <w:rsid w:val="00632346"/>
    <w:rsid w:val="00632CBF"/>
    <w:rsid w:val="00633A05"/>
    <w:rsid w:val="00634613"/>
    <w:rsid w:val="00636AD8"/>
    <w:rsid w:val="00637CB7"/>
    <w:rsid w:val="006412F8"/>
    <w:rsid w:val="00641674"/>
    <w:rsid w:val="006416B4"/>
    <w:rsid w:val="006437BE"/>
    <w:rsid w:val="00645CF9"/>
    <w:rsid w:val="00647B48"/>
    <w:rsid w:val="00650671"/>
    <w:rsid w:val="00650A6E"/>
    <w:rsid w:val="00650A92"/>
    <w:rsid w:val="00651628"/>
    <w:rsid w:val="00652031"/>
    <w:rsid w:val="00652F47"/>
    <w:rsid w:val="00654231"/>
    <w:rsid w:val="006545AB"/>
    <w:rsid w:val="00656264"/>
    <w:rsid w:val="00656C47"/>
    <w:rsid w:val="006603D5"/>
    <w:rsid w:val="00660DDB"/>
    <w:rsid w:val="00662709"/>
    <w:rsid w:val="006663F6"/>
    <w:rsid w:val="00666938"/>
    <w:rsid w:val="00666C7A"/>
    <w:rsid w:val="0066795B"/>
    <w:rsid w:val="00670A4C"/>
    <w:rsid w:val="00670F1E"/>
    <w:rsid w:val="00671359"/>
    <w:rsid w:val="00672B25"/>
    <w:rsid w:val="006748FC"/>
    <w:rsid w:val="00676A4B"/>
    <w:rsid w:val="00676BB7"/>
    <w:rsid w:val="00681537"/>
    <w:rsid w:val="0068158F"/>
    <w:rsid w:val="0068181E"/>
    <w:rsid w:val="00681A36"/>
    <w:rsid w:val="00682374"/>
    <w:rsid w:val="00682BCF"/>
    <w:rsid w:val="00687E11"/>
    <w:rsid w:val="00691943"/>
    <w:rsid w:val="0069232F"/>
    <w:rsid w:val="00693B0F"/>
    <w:rsid w:val="0069718D"/>
    <w:rsid w:val="00697867"/>
    <w:rsid w:val="006A07E2"/>
    <w:rsid w:val="006A0EC0"/>
    <w:rsid w:val="006A17CA"/>
    <w:rsid w:val="006A1F96"/>
    <w:rsid w:val="006A3E06"/>
    <w:rsid w:val="006A6E6C"/>
    <w:rsid w:val="006B061A"/>
    <w:rsid w:val="006B0E3A"/>
    <w:rsid w:val="006B1D06"/>
    <w:rsid w:val="006B2862"/>
    <w:rsid w:val="006B2F48"/>
    <w:rsid w:val="006B3AEF"/>
    <w:rsid w:val="006B4508"/>
    <w:rsid w:val="006B561E"/>
    <w:rsid w:val="006B5A74"/>
    <w:rsid w:val="006B64C1"/>
    <w:rsid w:val="006B7E33"/>
    <w:rsid w:val="006C0538"/>
    <w:rsid w:val="006C10DE"/>
    <w:rsid w:val="006C4ED9"/>
    <w:rsid w:val="006C5A77"/>
    <w:rsid w:val="006D1A98"/>
    <w:rsid w:val="006D2399"/>
    <w:rsid w:val="006D4919"/>
    <w:rsid w:val="006D5B74"/>
    <w:rsid w:val="006D6559"/>
    <w:rsid w:val="006D6706"/>
    <w:rsid w:val="006D6E0D"/>
    <w:rsid w:val="006D6E2E"/>
    <w:rsid w:val="006E1C34"/>
    <w:rsid w:val="006E350E"/>
    <w:rsid w:val="006E4FA8"/>
    <w:rsid w:val="006E6491"/>
    <w:rsid w:val="006E7F9E"/>
    <w:rsid w:val="006F0054"/>
    <w:rsid w:val="006F0E7C"/>
    <w:rsid w:val="006F19C9"/>
    <w:rsid w:val="006F2754"/>
    <w:rsid w:val="006F30F2"/>
    <w:rsid w:val="006F3D6C"/>
    <w:rsid w:val="006F44E6"/>
    <w:rsid w:val="006F4789"/>
    <w:rsid w:val="006F47CB"/>
    <w:rsid w:val="006F5E72"/>
    <w:rsid w:val="006F6A09"/>
    <w:rsid w:val="006F6C06"/>
    <w:rsid w:val="006F737B"/>
    <w:rsid w:val="006F7594"/>
    <w:rsid w:val="007012D7"/>
    <w:rsid w:val="00701A7E"/>
    <w:rsid w:val="00701B93"/>
    <w:rsid w:val="00701CB2"/>
    <w:rsid w:val="007021C8"/>
    <w:rsid w:val="007021E5"/>
    <w:rsid w:val="00703F54"/>
    <w:rsid w:val="0070463C"/>
    <w:rsid w:val="0070508E"/>
    <w:rsid w:val="00707A80"/>
    <w:rsid w:val="00707EC9"/>
    <w:rsid w:val="00710E8F"/>
    <w:rsid w:val="00711794"/>
    <w:rsid w:val="00713801"/>
    <w:rsid w:val="007142A3"/>
    <w:rsid w:val="00716BB0"/>
    <w:rsid w:val="007203A0"/>
    <w:rsid w:val="00722140"/>
    <w:rsid w:val="00722512"/>
    <w:rsid w:val="007230D7"/>
    <w:rsid w:val="00724202"/>
    <w:rsid w:val="007242E9"/>
    <w:rsid w:val="00724569"/>
    <w:rsid w:val="00730885"/>
    <w:rsid w:val="00731A45"/>
    <w:rsid w:val="00733596"/>
    <w:rsid w:val="007335B7"/>
    <w:rsid w:val="007345EF"/>
    <w:rsid w:val="00734AA0"/>
    <w:rsid w:val="00734E2B"/>
    <w:rsid w:val="007353D8"/>
    <w:rsid w:val="00736BAD"/>
    <w:rsid w:val="00737C6C"/>
    <w:rsid w:val="00737F15"/>
    <w:rsid w:val="00740982"/>
    <w:rsid w:val="00742CB4"/>
    <w:rsid w:val="00742D5C"/>
    <w:rsid w:val="007432D8"/>
    <w:rsid w:val="00744B6D"/>
    <w:rsid w:val="00746EFF"/>
    <w:rsid w:val="0074734A"/>
    <w:rsid w:val="00754C28"/>
    <w:rsid w:val="00754F65"/>
    <w:rsid w:val="007566B9"/>
    <w:rsid w:val="00757E70"/>
    <w:rsid w:val="00762ABA"/>
    <w:rsid w:val="00764097"/>
    <w:rsid w:val="00765F64"/>
    <w:rsid w:val="0077241D"/>
    <w:rsid w:val="00772586"/>
    <w:rsid w:val="0077399B"/>
    <w:rsid w:val="00775833"/>
    <w:rsid w:val="00776E4F"/>
    <w:rsid w:val="0077708B"/>
    <w:rsid w:val="007803D8"/>
    <w:rsid w:val="00784894"/>
    <w:rsid w:val="00784ACD"/>
    <w:rsid w:val="0078559E"/>
    <w:rsid w:val="007870B6"/>
    <w:rsid w:val="00790FBC"/>
    <w:rsid w:val="0079110A"/>
    <w:rsid w:val="00791FF7"/>
    <w:rsid w:val="00792708"/>
    <w:rsid w:val="0079317E"/>
    <w:rsid w:val="0079355A"/>
    <w:rsid w:val="00793632"/>
    <w:rsid w:val="007952D7"/>
    <w:rsid w:val="00796711"/>
    <w:rsid w:val="007A11C7"/>
    <w:rsid w:val="007A2A87"/>
    <w:rsid w:val="007A2DB2"/>
    <w:rsid w:val="007A3A3B"/>
    <w:rsid w:val="007A4BC2"/>
    <w:rsid w:val="007A54FD"/>
    <w:rsid w:val="007A5A34"/>
    <w:rsid w:val="007A5B19"/>
    <w:rsid w:val="007A62FD"/>
    <w:rsid w:val="007A6D2F"/>
    <w:rsid w:val="007B02C4"/>
    <w:rsid w:val="007B1434"/>
    <w:rsid w:val="007B39D1"/>
    <w:rsid w:val="007B3CDF"/>
    <w:rsid w:val="007B4066"/>
    <w:rsid w:val="007B44B7"/>
    <w:rsid w:val="007B70C9"/>
    <w:rsid w:val="007B7A8B"/>
    <w:rsid w:val="007C160D"/>
    <w:rsid w:val="007C1DE3"/>
    <w:rsid w:val="007C1DE5"/>
    <w:rsid w:val="007C2299"/>
    <w:rsid w:val="007C354C"/>
    <w:rsid w:val="007C4F45"/>
    <w:rsid w:val="007C5578"/>
    <w:rsid w:val="007C6BC3"/>
    <w:rsid w:val="007D0DC7"/>
    <w:rsid w:val="007D1D6D"/>
    <w:rsid w:val="007D224B"/>
    <w:rsid w:val="007D2C4D"/>
    <w:rsid w:val="007D3614"/>
    <w:rsid w:val="007D7352"/>
    <w:rsid w:val="007E0490"/>
    <w:rsid w:val="007E1681"/>
    <w:rsid w:val="007E23F0"/>
    <w:rsid w:val="007E26AB"/>
    <w:rsid w:val="007E29D0"/>
    <w:rsid w:val="007E2E00"/>
    <w:rsid w:val="007E478F"/>
    <w:rsid w:val="007E5AA5"/>
    <w:rsid w:val="007E741F"/>
    <w:rsid w:val="007F3814"/>
    <w:rsid w:val="007F5B60"/>
    <w:rsid w:val="007F6D02"/>
    <w:rsid w:val="007F6D7C"/>
    <w:rsid w:val="007F73EF"/>
    <w:rsid w:val="00800B5E"/>
    <w:rsid w:val="008013D9"/>
    <w:rsid w:val="0080249E"/>
    <w:rsid w:val="00802D80"/>
    <w:rsid w:val="008046C7"/>
    <w:rsid w:val="0081095B"/>
    <w:rsid w:val="008110B6"/>
    <w:rsid w:val="00813886"/>
    <w:rsid w:val="00814614"/>
    <w:rsid w:val="00815106"/>
    <w:rsid w:val="008153F0"/>
    <w:rsid w:val="0082443F"/>
    <w:rsid w:val="00824DFB"/>
    <w:rsid w:val="0082554A"/>
    <w:rsid w:val="00827F5B"/>
    <w:rsid w:val="0083069A"/>
    <w:rsid w:val="008309DD"/>
    <w:rsid w:val="00830F50"/>
    <w:rsid w:val="00831B96"/>
    <w:rsid w:val="0083248B"/>
    <w:rsid w:val="00832D53"/>
    <w:rsid w:val="00833A63"/>
    <w:rsid w:val="0083446E"/>
    <w:rsid w:val="00843537"/>
    <w:rsid w:val="00845151"/>
    <w:rsid w:val="00845884"/>
    <w:rsid w:val="0084773E"/>
    <w:rsid w:val="00850015"/>
    <w:rsid w:val="00850CA1"/>
    <w:rsid w:val="008515F0"/>
    <w:rsid w:val="008529FF"/>
    <w:rsid w:val="008532EA"/>
    <w:rsid w:val="00854025"/>
    <w:rsid w:val="00855349"/>
    <w:rsid w:val="00855BD2"/>
    <w:rsid w:val="00856627"/>
    <w:rsid w:val="00860B5D"/>
    <w:rsid w:val="008625FC"/>
    <w:rsid w:val="00864864"/>
    <w:rsid w:val="00865899"/>
    <w:rsid w:val="00865D79"/>
    <w:rsid w:val="0087145E"/>
    <w:rsid w:val="008724F5"/>
    <w:rsid w:val="0087534E"/>
    <w:rsid w:val="008754E7"/>
    <w:rsid w:val="00876C1E"/>
    <w:rsid w:val="00880663"/>
    <w:rsid w:val="00880F07"/>
    <w:rsid w:val="0088266B"/>
    <w:rsid w:val="008840F0"/>
    <w:rsid w:val="00884E09"/>
    <w:rsid w:val="00885852"/>
    <w:rsid w:val="008861EC"/>
    <w:rsid w:val="00887787"/>
    <w:rsid w:val="00887EF0"/>
    <w:rsid w:val="008912FA"/>
    <w:rsid w:val="00893322"/>
    <w:rsid w:val="00896AF9"/>
    <w:rsid w:val="008978E4"/>
    <w:rsid w:val="00897EEB"/>
    <w:rsid w:val="008A02CF"/>
    <w:rsid w:val="008A5611"/>
    <w:rsid w:val="008B092C"/>
    <w:rsid w:val="008B0F76"/>
    <w:rsid w:val="008B1123"/>
    <w:rsid w:val="008B1B55"/>
    <w:rsid w:val="008B22EC"/>
    <w:rsid w:val="008B326E"/>
    <w:rsid w:val="008B42C7"/>
    <w:rsid w:val="008B4488"/>
    <w:rsid w:val="008B50F1"/>
    <w:rsid w:val="008B684D"/>
    <w:rsid w:val="008B78FB"/>
    <w:rsid w:val="008C3899"/>
    <w:rsid w:val="008C45BE"/>
    <w:rsid w:val="008C6FA4"/>
    <w:rsid w:val="008C6FDC"/>
    <w:rsid w:val="008D637F"/>
    <w:rsid w:val="008D7653"/>
    <w:rsid w:val="008D79A9"/>
    <w:rsid w:val="008E0047"/>
    <w:rsid w:val="008E27E2"/>
    <w:rsid w:val="008E2871"/>
    <w:rsid w:val="008E4E6C"/>
    <w:rsid w:val="008E5CB3"/>
    <w:rsid w:val="008F0BC1"/>
    <w:rsid w:val="008F2DF2"/>
    <w:rsid w:val="008F58FB"/>
    <w:rsid w:val="008F6BD1"/>
    <w:rsid w:val="008F6ED0"/>
    <w:rsid w:val="008F758C"/>
    <w:rsid w:val="008F7962"/>
    <w:rsid w:val="009007D2"/>
    <w:rsid w:val="00900FDE"/>
    <w:rsid w:val="00901186"/>
    <w:rsid w:val="0090256D"/>
    <w:rsid w:val="00902FDC"/>
    <w:rsid w:val="00903A4A"/>
    <w:rsid w:val="00904244"/>
    <w:rsid w:val="00904F38"/>
    <w:rsid w:val="0090596F"/>
    <w:rsid w:val="00906531"/>
    <w:rsid w:val="0090727C"/>
    <w:rsid w:val="00907AFA"/>
    <w:rsid w:val="00910B57"/>
    <w:rsid w:val="00910D16"/>
    <w:rsid w:val="00910ECC"/>
    <w:rsid w:val="009116DF"/>
    <w:rsid w:val="009123C5"/>
    <w:rsid w:val="00913147"/>
    <w:rsid w:val="00916674"/>
    <w:rsid w:val="00916CF1"/>
    <w:rsid w:val="00916E7C"/>
    <w:rsid w:val="00917500"/>
    <w:rsid w:val="00917F84"/>
    <w:rsid w:val="0092144A"/>
    <w:rsid w:val="00921D85"/>
    <w:rsid w:val="00922467"/>
    <w:rsid w:val="009226B5"/>
    <w:rsid w:val="00924307"/>
    <w:rsid w:val="009265F5"/>
    <w:rsid w:val="00927E38"/>
    <w:rsid w:val="00927F51"/>
    <w:rsid w:val="0093065F"/>
    <w:rsid w:val="00930C6F"/>
    <w:rsid w:val="00931866"/>
    <w:rsid w:val="00933445"/>
    <w:rsid w:val="00933B5D"/>
    <w:rsid w:val="00935790"/>
    <w:rsid w:val="009377F3"/>
    <w:rsid w:val="0094052A"/>
    <w:rsid w:val="009408DF"/>
    <w:rsid w:val="009424FB"/>
    <w:rsid w:val="00942844"/>
    <w:rsid w:val="00944F91"/>
    <w:rsid w:val="00950D60"/>
    <w:rsid w:val="00951426"/>
    <w:rsid w:val="00951EC9"/>
    <w:rsid w:val="009521D7"/>
    <w:rsid w:val="00955B11"/>
    <w:rsid w:val="00960007"/>
    <w:rsid w:val="0096006A"/>
    <w:rsid w:val="009609D4"/>
    <w:rsid w:val="00960AA3"/>
    <w:rsid w:val="00962028"/>
    <w:rsid w:val="009622A6"/>
    <w:rsid w:val="0096247A"/>
    <w:rsid w:val="00962801"/>
    <w:rsid w:val="00962C94"/>
    <w:rsid w:val="00963623"/>
    <w:rsid w:val="00965E7D"/>
    <w:rsid w:val="00965E92"/>
    <w:rsid w:val="00966FA7"/>
    <w:rsid w:val="00967E68"/>
    <w:rsid w:val="0097282A"/>
    <w:rsid w:val="00972A1D"/>
    <w:rsid w:val="00973A86"/>
    <w:rsid w:val="00973B0A"/>
    <w:rsid w:val="0097584A"/>
    <w:rsid w:val="00975ECA"/>
    <w:rsid w:val="009802EF"/>
    <w:rsid w:val="00981935"/>
    <w:rsid w:val="00982158"/>
    <w:rsid w:val="009831A8"/>
    <w:rsid w:val="00983305"/>
    <w:rsid w:val="00984753"/>
    <w:rsid w:val="00990E6B"/>
    <w:rsid w:val="00991190"/>
    <w:rsid w:val="00991E23"/>
    <w:rsid w:val="00991FC8"/>
    <w:rsid w:val="009948E1"/>
    <w:rsid w:val="009963A4"/>
    <w:rsid w:val="009969AA"/>
    <w:rsid w:val="009A175D"/>
    <w:rsid w:val="009A37C5"/>
    <w:rsid w:val="009A39AD"/>
    <w:rsid w:val="009A3CF3"/>
    <w:rsid w:val="009A4183"/>
    <w:rsid w:val="009A4C1E"/>
    <w:rsid w:val="009A5971"/>
    <w:rsid w:val="009A76B2"/>
    <w:rsid w:val="009B0223"/>
    <w:rsid w:val="009B0B76"/>
    <w:rsid w:val="009B2F0F"/>
    <w:rsid w:val="009B34D2"/>
    <w:rsid w:val="009B77C8"/>
    <w:rsid w:val="009C1B53"/>
    <w:rsid w:val="009C27FD"/>
    <w:rsid w:val="009C46DB"/>
    <w:rsid w:val="009C52C8"/>
    <w:rsid w:val="009C7339"/>
    <w:rsid w:val="009C7EE2"/>
    <w:rsid w:val="009D0502"/>
    <w:rsid w:val="009D1ED6"/>
    <w:rsid w:val="009D3E42"/>
    <w:rsid w:val="009D4256"/>
    <w:rsid w:val="009D5AC2"/>
    <w:rsid w:val="009D7B7D"/>
    <w:rsid w:val="009E0DFD"/>
    <w:rsid w:val="009E1C78"/>
    <w:rsid w:val="009E2261"/>
    <w:rsid w:val="009E291F"/>
    <w:rsid w:val="009E42FB"/>
    <w:rsid w:val="009E5353"/>
    <w:rsid w:val="009E6F6D"/>
    <w:rsid w:val="009F0E1D"/>
    <w:rsid w:val="009F1B9E"/>
    <w:rsid w:val="009F286D"/>
    <w:rsid w:val="009F3AEF"/>
    <w:rsid w:val="009F3B8E"/>
    <w:rsid w:val="009F606E"/>
    <w:rsid w:val="009F649E"/>
    <w:rsid w:val="00A01C29"/>
    <w:rsid w:val="00A02448"/>
    <w:rsid w:val="00A033CF"/>
    <w:rsid w:val="00A046BA"/>
    <w:rsid w:val="00A0492F"/>
    <w:rsid w:val="00A06C26"/>
    <w:rsid w:val="00A12EBF"/>
    <w:rsid w:val="00A131E2"/>
    <w:rsid w:val="00A14F05"/>
    <w:rsid w:val="00A1612D"/>
    <w:rsid w:val="00A21F9F"/>
    <w:rsid w:val="00A221F6"/>
    <w:rsid w:val="00A22BE8"/>
    <w:rsid w:val="00A23B84"/>
    <w:rsid w:val="00A24B6D"/>
    <w:rsid w:val="00A2639F"/>
    <w:rsid w:val="00A27CF1"/>
    <w:rsid w:val="00A307C2"/>
    <w:rsid w:val="00A30A9A"/>
    <w:rsid w:val="00A310FA"/>
    <w:rsid w:val="00A337C9"/>
    <w:rsid w:val="00A33AC2"/>
    <w:rsid w:val="00A35344"/>
    <w:rsid w:val="00A355BC"/>
    <w:rsid w:val="00A36EE8"/>
    <w:rsid w:val="00A40E86"/>
    <w:rsid w:val="00A424B1"/>
    <w:rsid w:val="00A43872"/>
    <w:rsid w:val="00A43875"/>
    <w:rsid w:val="00A43F7C"/>
    <w:rsid w:val="00A46ADF"/>
    <w:rsid w:val="00A47495"/>
    <w:rsid w:val="00A501FE"/>
    <w:rsid w:val="00A5056A"/>
    <w:rsid w:val="00A50D12"/>
    <w:rsid w:val="00A50FD0"/>
    <w:rsid w:val="00A519BA"/>
    <w:rsid w:val="00A51C80"/>
    <w:rsid w:val="00A55627"/>
    <w:rsid w:val="00A557B1"/>
    <w:rsid w:val="00A57FA4"/>
    <w:rsid w:val="00A60AEC"/>
    <w:rsid w:val="00A61C05"/>
    <w:rsid w:val="00A61D31"/>
    <w:rsid w:val="00A621C1"/>
    <w:rsid w:val="00A667BA"/>
    <w:rsid w:val="00A67613"/>
    <w:rsid w:val="00A70BD6"/>
    <w:rsid w:val="00A70E24"/>
    <w:rsid w:val="00A714AE"/>
    <w:rsid w:val="00A72BA1"/>
    <w:rsid w:val="00A73130"/>
    <w:rsid w:val="00A805ED"/>
    <w:rsid w:val="00A81CF1"/>
    <w:rsid w:val="00A81F84"/>
    <w:rsid w:val="00A82449"/>
    <w:rsid w:val="00A82992"/>
    <w:rsid w:val="00A865B7"/>
    <w:rsid w:val="00A866BE"/>
    <w:rsid w:val="00A86952"/>
    <w:rsid w:val="00A873D0"/>
    <w:rsid w:val="00A91F28"/>
    <w:rsid w:val="00A91FA8"/>
    <w:rsid w:val="00A95607"/>
    <w:rsid w:val="00A9652D"/>
    <w:rsid w:val="00A96732"/>
    <w:rsid w:val="00AA3C14"/>
    <w:rsid w:val="00AA3D3E"/>
    <w:rsid w:val="00AA4F8B"/>
    <w:rsid w:val="00AA51D0"/>
    <w:rsid w:val="00AA562C"/>
    <w:rsid w:val="00AA56D8"/>
    <w:rsid w:val="00AA7DF3"/>
    <w:rsid w:val="00AB125B"/>
    <w:rsid w:val="00AB16D6"/>
    <w:rsid w:val="00AB1C3C"/>
    <w:rsid w:val="00AB328C"/>
    <w:rsid w:val="00AB3368"/>
    <w:rsid w:val="00AB5081"/>
    <w:rsid w:val="00AB73BB"/>
    <w:rsid w:val="00AC1E58"/>
    <w:rsid w:val="00AC6E48"/>
    <w:rsid w:val="00AD02C0"/>
    <w:rsid w:val="00AD14B6"/>
    <w:rsid w:val="00AD488B"/>
    <w:rsid w:val="00AD5098"/>
    <w:rsid w:val="00AD5630"/>
    <w:rsid w:val="00AD69D9"/>
    <w:rsid w:val="00AD7516"/>
    <w:rsid w:val="00AE1117"/>
    <w:rsid w:val="00AE2597"/>
    <w:rsid w:val="00AE283F"/>
    <w:rsid w:val="00AE3A26"/>
    <w:rsid w:val="00AE5846"/>
    <w:rsid w:val="00AE6198"/>
    <w:rsid w:val="00AE63C7"/>
    <w:rsid w:val="00AE78E3"/>
    <w:rsid w:val="00AF04E0"/>
    <w:rsid w:val="00AF09EC"/>
    <w:rsid w:val="00AF1668"/>
    <w:rsid w:val="00AF1E98"/>
    <w:rsid w:val="00AF2AAC"/>
    <w:rsid w:val="00AF3259"/>
    <w:rsid w:val="00B016A1"/>
    <w:rsid w:val="00B01BDB"/>
    <w:rsid w:val="00B03215"/>
    <w:rsid w:val="00B04A4C"/>
    <w:rsid w:val="00B04E39"/>
    <w:rsid w:val="00B05270"/>
    <w:rsid w:val="00B069F1"/>
    <w:rsid w:val="00B10448"/>
    <w:rsid w:val="00B10E1C"/>
    <w:rsid w:val="00B12675"/>
    <w:rsid w:val="00B1285F"/>
    <w:rsid w:val="00B14EA4"/>
    <w:rsid w:val="00B15785"/>
    <w:rsid w:val="00B15901"/>
    <w:rsid w:val="00B17075"/>
    <w:rsid w:val="00B17C17"/>
    <w:rsid w:val="00B2040A"/>
    <w:rsid w:val="00B206F3"/>
    <w:rsid w:val="00B22028"/>
    <w:rsid w:val="00B22191"/>
    <w:rsid w:val="00B24F57"/>
    <w:rsid w:val="00B25078"/>
    <w:rsid w:val="00B258C2"/>
    <w:rsid w:val="00B27504"/>
    <w:rsid w:val="00B27DB8"/>
    <w:rsid w:val="00B30B5C"/>
    <w:rsid w:val="00B30DAA"/>
    <w:rsid w:val="00B31607"/>
    <w:rsid w:val="00B31F20"/>
    <w:rsid w:val="00B32031"/>
    <w:rsid w:val="00B32C5A"/>
    <w:rsid w:val="00B32D80"/>
    <w:rsid w:val="00B34358"/>
    <w:rsid w:val="00B37AE2"/>
    <w:rsid w:val="00B41581"/>
    <w:rsid w:val="00B44398"/>
    <w:rsid w:val="00B44C03"/>
    <w:rsid w:val="00B46921"/>
    <w:rsid w:val="00B50B19"/>
    <w:rsid w:val="00B51529"/>
    <w:rsid w:val="00B549BA"/>
    <w:rsid w:val="00B551D0"/>
    <w:rsid w:val="00B557DF"/>
    <w:rsid w:val="00B557E3"/>
    <w:rsid w:val="00B607A0"/>
    <w:rsid w:val="00B60B2D"/>
    <w:rsid w:val="00B61F4A"/>
    <w:rsid w:val="00B63192"/>
    <w:rsid w:val="00B6379F"/>
    <w:rsid w:val="00B638AF"/>
    <w:rsid w:val="00B646F7"/>
    <w:rsid w:val="00B659BE"/>
    <w:rsid w:val="00B66189"/>
    <w:rsid w:val="00B66414"/>
    <w:rsid w:val="00B66907"/>
    <w:rsid w:val="00B67039"/>
    <w:rsid w:val="00B711E3"/>
    <w:rsid w:val="00B71805"/>
    <w:rsid w:val="00B72566"/>
    <w:rsid w:val="00B73C79"/>
    <w:rsid w:val="00B743D7"/>
    <w:rsid w:val="00B75609"/>
    <w:rsid w:val="00B75B14"/>
    <w:rsid w:val="00B80DF7"/>
    <w:rsid w:val="00B8314C"/>
    <w:rsid w:val="00B878B9"/>
    <w:rsid w:val="00B87F97"/>
    <w:rsid w:val="00B91DFA"/>
    <w:rsid w:val="00B95717"/>
    <w:rsid w:val="00B95EC7"/>
    <w:rsid w:val="00B9728B"/>
    <w:rsid w:val="00BA012D"/>
    <w:rsid w:val="00BA1506"/>
    <w:rsid w:val="00BA1545"/>
    <w:rsid w:val="00BA417B"/>
    <w:rsid w:val="00BA6F7F"/>
    <w:rsid w:val="00BA7F48"/>
    <w:rsid w:val="00BB0A76"/>
    <w:rsid w:val="00BB1362"/>
    <w:rsid w:val="00BB38FD"/>
    <w:rsid w:val="00BB472F"/>
    <w:rsid w:val="00BB502B"/>
    <w:rsid w:val="00BB6298"/>
    <w:rsid w:val="00BB64A4"/>
    <w:rsid w:val="00BB65E0"/>
    <w:rsid w:val="00BB7F1B"/>
    <w:rsid w:val="00BC0385"/>
    <w:rsid w:val="00BC0CA5"/>
    <w:rsid w:val="00BC1BE2"/>
    <w:rsid w:val="00BC2B92"/>
    <w:rsid w:val="00BC31D1"/>
    <w:rsid w:val="00BC4084"/>
    <w:rsid w:val="00BC54C0"/>
    <w:rsid w:val="00BC5E4C"/>
    <w:rsid w:val="00BC680B"/>
    <w:rsid w:val="00BD0AAB"/>
    <w:rsid w:val="00BD4143"/>
    <w:rsid w:val="00BD59C7"/>
    <w:rsid w:val="00BD641C"/>
    <w:rsid w:val="00BE1A3C"/>
    <w:rsid w:val="00BE2E4F"/>
    <w:rsid w:val="00BE39C8"/>
    <w:rsid w:val="00BE403D"/>
    <w:rsid w:val="00BE745C"/>
    <w:rsid w:val="00BF2BFF"/>
    <w:rsid w:val="00BF2ED2"/>
    <w:rsid w:val="00BF4B78"/>
    <w:rsid w:val="00C01B20"/>
    <w:rsid w:val="00C0235E"/>
    <w:rsid w:val="00C03288"/>
    <w:rsid w:val="00C04E22"/>
    <w:rsid w:val="00C056E8"/>
    <w:rsid w:val="00C07121"/>
    <w:rsid w:val="00C100EB"/>
    <w:rsid w:val="00C1216E"/>
    <w:rsid w:val="00C12694"/>
    <w:rsid w:val="00C13405"/>
    <w:rsid w:val="00C14A9F"/>
    <w:rsid w:val="00C1736C"/>
    <w:rsid w:val="00C17D78"/>
    <w:rsid w:val="00C20D67"/>
    <w:rsid w:val="00C23E47"/>
    <w:rsid w:val="00C24761"/>
    <w:rsid w:val="00C249AE"/>
    <w:rsid w:val="00C3076B"/>
    <w:rsid w:val="00C3514C"/>
    <w:rsid w:val="00C35C03"/>
    <w:rsid w:val="00C434CE"/>
    <w:rsid w:val="00C437F8"/>
    <w:rsid w:val="00C4468A"/>
    <w:rsid w:val="00C45797"/>
    <w:rsid w:val="00C50686"/>
    <w:rsid w:val="00C51143"/>
    <w:rsid w:val="00C511A9"/>
    <w:rsid w:val="00C513D1"/>
    <w:rsid w:val="00C51920"/>
    <w:rsid w:val="00C54089"/>
    <w:rsid w:val="00C54161"/>
    <w:rsid w:val="00C551E0"/>
    <w:rsid w:val="00C60B77"/>
    <w:rsid w:val="00C61228"/>
    <w:rsid w:val="00C6321D"/>
    <w:rsid w:val="00C666B3"/>
    <w:rsid w:val="00C667EE"/>
    <w:rsid w:val="00C67725"/>
    <w:rsid w:val="00C70294"/>
    <w:rsid w:val="00C71137"/>
    <w:rsid w:val="00C71225"/>
    <w:rsid w:val="00C71D39"/>
    <w:rsid w:val="00C73610"/>
    <w:rsid w:val="00C73E3A"/>
    <w:rsid w:val="00C747E4"/>
    <w:rsid w:val="00C75880"/>
    <w:rsid w:val="00C76D5B"/>
    <w:rsid w:val="00C770E9"/>
    <w:rsid w:val="00C77F9D"/>
    <w:rsid w:val="00C824C1"/>
    <w:rsid w:val="00C83400"/>
    <w:rsid w:val="00C834D0"/>
    <w:rsid w:val="00C843EC"/>
    <w:rsid w:val="00C84966"/>
    <w:rsid w:val="00C86636"/>
    <w:rsid w:val="00C8679E"/>
    <w:rsid w:val="00C8726F"/>
    <w:rsid w:val="00C919C6"/>
    <w:rsid w:val="00C94DFE"/>
    <w:rsid w:val="00C9580C"/>
    <w:rsid w:val="00CA1149"/>
    <w:rsid w:val="00CA19C7"/>
    <w:rsid w:val="00CA1A8A"/>
    <w:rsid w:val="00CA555D"/>
    <w:rsid w:val="00CB2550"/>
    <w:rsid w:val="00CB2B50"/>
    <w:rsid w:val="00CB2DFF"/>
    <w:rsid w:val="00CB4379"/>
    <w:rsid w:val="00CB474A"/>
    <w:rsid w:val="00CC15CC"/>
    <w:rsid w:val="00CC19DD"/>
    <w:rsid w:val="00CC3884"/>
    <w:rsid w:val="00CC4CD2"/>
    <w:rsid w:val="00CC7F75"/>
    <w:rsid w:val="00CD1658"/>
    <w:rsid w:val="00CD4D97"/>
    <w:rsid w:val="00CD69E8"/>
    <w:rsid w:val="00CD7543"/>
    <w:rsid w:val="00CD7F12"/>
    <w:rsid w:val="00CE13F2"/>
    <w:rsid w:val="00CE2C01"/>
    <w:rsid w:val="00CE2C62"/>
    <w:rsid w:val="00CE3B55"/>
    <w:rsid w:val="00CE491A"/>
    <w:rsid w:val="00CE4D27"/>
    <w:rsid w:val="00CE5CC6"/>
    <w:rsid w:val="00CE5DFB"/>
    <w:rsid w:val="00CE5E5F"/>
    <w:rsid w:val="00CE6AF6"/>
    <w:rsid w:val="00CF13AC"/>
    <w:rsid w:val="00CF2481"/>
    <w:rsid w:val="00CF24D6"/>
    <w:rsid w:val="00CF26CB"/>
    <w:rsid w:val="00CF2F69"/>
    <w:rsid w:val="00CF4BA1"/>
    <w:rsid w:val="00CF5501"/>
    <w:rsid w:val="00CF58BB"/>
    <w:rsid w:val="00CF6B0A"/>
    <w:rsid w:val="00CF6BAA"/>
    <w:rsid w:val="00D00B3F"/>
    <w:rsid w:val="00D00C57"/>
    <w:rsid w:val="00D02AF3"/>
    <w:rsid w:val="00D02F10"/>
    <w:rsid w:val="00D03265"/>
    <w:rsid w:val="00D032C6"/>
    <w:rsid w:val="00D041E6"/>
    <w:rsid w:val="00D065B1"/>
    <w:rsid w:val="00D06C9B"/>
    <w:rsid w:val="00D1569C"/>
    <w:rsid w:val="00D17017"/>
    <w:rsid w:val="00D1752F"/>
    <w:rsid w:val="00D208B4"/>
    <w:rsid w:val="00D2298D"/>
    <w:rsid w:val="00D22C5D"/>
    <w:rsid w:val="00D2331A"/>
    <w:rsid w:val="00D24DE2"/>
    <w:rsid w:val="00D2521B"/>
    <w:rsid w:val="00D25EB2"/>
    <w:rsid w:val="00D26939"/>
    <w:rsid w:val="00D279DE"/>
    <w:rsid w:val="00D33BE9"/>
    <w:rsid w:val="00D34429"/>
    <w:rsid w:val="00D36269"/>
    <w:rsid w:val="00D3672C"/>
    <w:rsid w:val="00D4205F"/>
    <w:rsid w:val="00D4328F"/>
    <w:rsid w:val="00D43D6F"/>
    <w:rsid w:val="00D44122"/>
    <w:rsid w:val="00D474F2"/>
    <w:rsid w:val="00D51E7A"/>
    <w:rsid w:val="00D536A8"/>
    <w:rsid w:val="00D569F5"/>
    <w:rsid w:val="00D56ABB"/>
    <w:rsid w:val="00D5717F"/>
    <w:rsid w:val="00D60658"/>
    <w:rsid w:val="00D60736"/>
    <w:rsid w:val="00D61055"/>
    <w:rsid w:val="00D632B5"/>
    <w:rsid w:val="00D65E9E"/>
    <w:rsid w:val="00D661B9"/>
    <w:rsid w:val="00D70E96"/>
    <w:rsid w:val="00D71EE5"/>
    <w:rsid w:val="00D735A3"/>
    <w:rsid w:val="00D75392"/>
    <w:rsid w:val="00D765B6"/>
    <w:rsid w:val="00D76F78"/>
    <w:rsid w:val="00D77937"/>
    <w:rsid w:val="00D8038B"/>
    <w:rsid w:val="00D80B71"/>
    <w:rsid w:val="00D80BC2"/>
    <w:rsid w:val="00D815E9"/>
    <w:rsid w:val="00D81FE7"/>
    <w:rsid w:val="00D8228C"/>
    <w:rsid w:val="00D8233B"/>
    <w:rsid w:val="00D82619"/>
    <w:rsid w:val="00D82696"/>
    <w:rsid w:val="00D82B45"/>
    <w:rsid w:val="00D82D93"/>
    <w:rsid w:val="00D84581"/>
    <w:rsid w:val="00D8791E"/>
    <w:rsid w:val="00D90113"/>
    <w:rsid w:val="00D917CC"/>
    <w:rsid w:val="00D944D3"/>
    <w:rsid w:val="00D96330"/>
    <w:rsid w:val="00DA0BA4"/>
    <w:rsid w:val="00DA0D73"/>
    <w:rsid w:val="00DA15B9"/>
    <w:rsid w:val="00DA211F"/>
    <w:rsid w:val="00DA26A0"/>
    <w:rsid w:val="00DA2BD1"/>
    <w:rsid w:val="00DA3282"/>
    <w:rsid w:val="00DA387D"/>
    <w:rsid w:val="00DA41F4"/>
    <w:rsid w:val="00DA5B80"/>
    <w:rsid w:val="00DB2D34"/>
    <w:rsid w:val="00DB3C89"/>
    <w:rsid w:val="00DB44A7"/>
    <w:rsid w:val="00DB4E9E"/>
    <w:rsid w:val="00DB74E0"/>
    <w:rsid w:val="00DC0EAF"/>
    <w:rsid w:val="00DC1082"/>
    <w:rsid w:val="00DC1172"/>
    <w:rsid w:val="00DC33F6"/>
    <w:rsid w:val="00DC4962"/>
    <w:rsid w:val="00DC5C64"/>
    <w:rsid w:val="00DD111A"/>
    <w:rsid w:val="00DD19D8"/>
    <w:rsid w:val="00DD1BF6"/>
    <w:rsid w:val="00DD1E63"/>
    <w:rsid w:val="00DD5215"/>
    <w:rsid w:val="00DD6327"/>
    <w:rsid w:val="00DD7414"/>
    <w:rsid w:val="00DD74AC"/>
    <w:rsid w:val="00DE120C"/>
    <w:rsid w:val="00DE1D51"/>
    <w:rsid w:val="00DE22E6"/>
    <w:rsid w:val="00DE26F7"/>
    <w:rsid w:val="00DE3960"/>
    <w:rsid w:val="00DE69CD"/>
    <w:rsid w:val="00DE7274"/>
    <w:rsid w:val="00DF0B50"/>
    <w:rsid w:val="00DF2956"/>
    <w:rsid w:val="00DF5811"/>
    <w:rsid w:val="00DF5942"/>
    <w:rsid w:val="00DF73F3"/>
    <w:rsid w:val="00E01208"/>
    <w:rsid w:val="00E02121"/>
    <w:rsid w:val="00E04566"/>
    <w:rsid w:val="00E05579"/>
    <w:rsid w:val="00E0761B"/>
    <w:rsid w:val="00E11118"/>
    <w:rsid w:val="00E11BE3"/>
    <w:rsid w:val="00E11FBA"/>
    <w:rsid w:val="00E125E2"/>
    <w:rsid w:val="00E1646B"/>
    <w:rsid w:val="00E21B49"/>
    <w:rsid w:val="00E23C8B"/>
    <w:rsid w:val="00E25061"/>
    <w:rsid w:val="00E2610E"/>
    <w:rsid w:val="00E2642A"/>
    <w:rsid w:val="00E26525"/>
    <w:rsid w:val="00E26DA3"/>
    <w:rsid w:val="00E275A6"/>
    <w:rsid w:val="00E3378E"/>
    <w:rsid w:val="00E33B91"/>
    <w:rsid w:val="00E359AD"/>
    <w:rsid w:val="00E35C56"/>
    <w:rsid w:val="00E36276"/>
    <w:rsid w:val="00E36EAF"/>
    <w:rsid w:val="00E41E1C"/>
    <w:rsid w:val="00E42B2D"/>
    <w:rsid w:val="00E457B6"/>
    <w:rsid w:val="00E50393"/>
    <w:rsid w:val="00E5108D"/>
    <w:rsid w:val="00E512A1"/>
    <w:rsid w:val="00E51D73"/>
    <w:rsid w:val="00E524D3"/>
    <w:rsid w:val="00E52AC0"/>
    <w:rsid w:val="00E555FB"/>
    <w:rsid w:val="00E55A8E"/>
    <w:rsid w:val="00E60000"/>
    <w:rsid w:val="00E610A1"/>
    <w:rsid w:val="00E63314"/>
    <w:rsid w:val="00E66198"/>
    <w:rsid w:val="00E6693D"/>
    <w:rsid w:val="00E66CCA"/>
    <w:rsid w:val="00E678AA"/>
    <w:rsid w:val="00E705C7"/>
    <w:rsid w:val="00E71345"/>
    <w:rsid w:val="00E714FC"/>
    <w:rsid w:val="00E72000"/>
    <w:rsid w:val="00E7303D"/>
    <w:rsid w:val="00E74D99"/>
    <w:rsid w:val="00E76BD5"/>
    <w:rsid w:val="00E776E1"/>
    <w:rsid w:val="00E81E5A"/>
    <w:rsid w:val="00E82E58"/>
    <w:rsid w:val="00E831FD"/>
    <w:rsid w:val="00E83B01"/>
    <w:rsid w:val="00E8541D"/>
    <w:rsid w:val="00E859F2"/>
    <w:rsid w:val="00E879B2"/>
    <w:rsid w:val="00E90EFC"/>
    <w:rsid w:val="00E93A4A"/>
    <w:rsid w:val="00E94320"/>
    <w:rsid w:val="00E94C90"/>
    <w:rsid w:val="00E9571E"/>
    <w:rsid w:val="00E97991"/>
    <w:rsid w:val="00EA145D"/>
    <w:rsid w:val="00EA23E1"/>
    <w:rsid w:val="00EA43D9"/>
    <w:rsid w:val="00EA4A87"/>
    <w:rsid w:val="00EA4CFE"/>
    <w:rsid w:val="00EA5BF5"/>
    <w:rsid w:val="00EA66B9"/>
    <w:rsid w:val="00EA7DF3"/>
    <w:rsid w:val="00EB032D"/>
    <w:rsid w:val="00EB0B49"/>
    <w:rsid w:val="00EB2249"/>
    <w:rsid w:val="00EB30A6"/>
    <w:rsid w:val="00EB4028"/>
    <w:rsid w:val="00EB5206"/>
    <w:rsid w:val="00EB6633"/>
    <w:rsid w:val="00EB6952"/>
    <w:rsid w:val="00EB74C2"/>
    <w:rsid w:val="00EC1A0C"/>
    <w:rsid w:val="00EC442B"/>
    <w:rsid w:val="00EC6BB0"/>
    <w:rsid w:val="00ED19F4"/>
    <w:rsid w:val="00ED2234"/>
    <w:rsid w:val="00ED304B"/>
    <w:rsid w:val="00ED30E3"/>
    <w:rsid w:val="00ED3879"/>
    <w:rsid w:val="00ED3F43"/>
    <w:rsid w:val="00ED5BFD"/>
    <w:rsid w:val="00EE03DF"/>
    <w:rsid w:val="00EE0988"/>
    <w:rsid w:val="00EE13EF"/>
    <w:rsid w:val="00EE26EA"/>
    <w:rsid w:val="00EE68B2"/>
    <w:rsid w:val="00EE79B4"/>
    <w:rsid w:val="00EF13FA"/>
    <w:rsid w:val="00EF17F1"/>
    <w:rsid w:val="00EF26AB"/>
    <w:rsid w:val="00EF3305"/>
    <w:rsid w:val="00EF3597"/>
    <w:rsid w:val="00EF3EB8"/>
    <w:rsid w:val="00EF3F28"/>
    <w:rsid w:val="00EF44C4"/>
    <w:rsid w:val="00EF5286"/>
    <w:rsid w:val="00EF5DA8"/>
    <w:rsid w:val="00EF5E74"/>
    <w:rsid w:val="00EF7C99"/>
    <w:rsid w:val="00F0305F"/>
    <w:rsid w:val="00F05C35"/>
    <w:rsid w:val="00F100B8"/>
    <w:rsid w:val="00F100F8"/>
    <w:rsid w:val="00F1068E"/>
    <w:rsid w:val="00F12458"/>
    <w:rsid w:val="00F12A18"/>
    <w:rsid w:val="00F13A8C"/>
    <w:rsid w:val="00F140F6"/>
    <w:rsid w:val="00F141EB"/>
    <w:rsid w:val="00F1683D"/>
    <w:rsid w:val="00F172BD"/>
    <w:rsid w:val="00F22599"/>
    <w:rsid w:val="00F24909"/>
    <w:rsid w:val="00F2705D"/>
    <w:rsid w:val="00F30453"/>
    <w:rsid w:val="00F332AE"/>
    <w:rsid w:val="00F40DE8"/>
    <w:rsid w:val="00F422B1"/>
    <w:rsid w:val="00F465C4"/>
    <w:rsid w:val="00F50FC2"/>
    <w:rsid w:val="00F5321C"/>
    <w:rsid w:val="00F53892"/>
    <w:rsid w:val="00F53BC5"/>
    <w:rsid w:val="00F55797"/>
    <w:rsid w:val="00F55975"/>
    <w:rsid w:val="00F563DC"/>
    <w:rsid w:val="00F57FBD"/>
    <w:rsid w:val="00F60FB7"/>
    <w:rsid w:val="00F6160B"/>
    <w:rsid w:val="00F63227"/>
    <w:rsid w:val="00F6464D"/>
    <w:rsid w:val="00F64823"/>
    <w:rsid w:val="00F66E65"/>
    <w:rsid w:val="00F66E72"/>
    <w:rsid w:val="00F67388"/>
    <w:rsid w:val="00F74CEE"/>
    <w:rsid w:val="00F7612F"/>
    <w:rsid w:val="00F764CF"/>
    <w:rsid w:val="00F77349"/>
    <w:rsid w:val="00F77980"/>
    <w:rsid w:val="00F779BD"/>
    <w:rsid w:val="00F801E8"/>
    <w:rsid w:val="00F80BD0"/>
    <w:rsid w:val="00F80D63"/>
    <w:rsid w:val="00F82669"/>
    <w:rsid w:val="00F82865"/>
    <w:rsid w:val="00F82BFC"/>
    <w:rsid w:val="00F84D5E"/>
    <w:rsid w:val="00F86564"/>
    <w:rsid w:val="00F90C2F"/>
    <w:rsid w:val="00F92B41"/>
    <w:rsid w:val="00F93656"/>
    <w:rsid w:val="00F94F61"/>
    <w:rsid w:val="00F95096"/>
    <w:rsid w:val="00F95AEC"/>
    <w:rsid w:val="00F9659A"/>
    <w:rsid w:val="00FA4270"/>
    <w:rsid w:val="00FA4EF4"/>
    <w:rsid w:val="00FA5680"/>
    <w:rsid w:val="00FB0DE9"/>
    <w:rsid w:val="00FB200E"/>
    <w:rsid w:val="00FB3C2D"/>
    <w:rsid w:val="00FB613B"/>
    <w:rsid w:val="00FB6AA0"/>
    <w:rsid w:val="00FB6C92"/>
    <w:rsid w:val="00FB7395"/>
    <w:rsid w:val="00FB7FA2"/>
    <w:rsid w:val="00FC3016"/>
    <w:rsid w:val="00FC3E76"/>
    <w:rsid w:val="00FC5620"/>
    <w:rsid w:val="00FC70EC"/>
    <w:rsid w:val="00FD02C3"/>
    <w:rsid w:val="00FD317B"/>
    <w:rsid w:val="00FD325A"/>
    <w:rsid w:val="00FD3814"/>
    <w:rsid w:val="00FD43E4"/>
    <w:rsid w:val="00FD4FAA"/>
    <w:rsid w:val="00FD525A"/>
    <w:rsid w:val="00FD59D9"/>
    <w:rsid w:val="00FD69D0"/>
    <w:rsid w:val="00FE45DC"/>
    <w:rsid w:val="00FE46A3"/>
    <w:rsid w:val="00FE5B90"/>
    <w:rsid w:val="00FF409E"/>
    <w:rsid w:val="00FF52AD"/>
    <w:rsid w:val="00FF54D0"/>
    <w:rsid w:val="00FF6134"/>
    <w:rsid w:val="00FF61C4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7C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988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76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15485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2E"/>
    <w:rPr>
      <w:rFonts w:ascii="Times New Roman" w:hAnsi="Times New Roman" w:cs="Times New Roman"/>
      <w:sz w:val="18"/>
      <w:szCs w:val="18"/>
    </w:rPr>
  </w:style>
  <w:style w:type="paragraph" w:customStyle="1" w:styleId="C-TableHeader">
    <w:name w:val="C-Table Header"/>
    <w:next w:val="C-TableText"/>
    <w:rsid w:val="009B34D2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rsid w:val="009B34D2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9B34D2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Light1">
    <w:name w:val="Table Grid Light1"/>
    <w:basedOn w:val="TableNormal"/>
    <w:uiPriority w:val="40"/>
    <w:rsid w:val="00B17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94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48E1"/>
  </w:style>
  <w:style w:type="paragraph" w:styleId="Footer">
    <w:name w:val="footer"/>
    <w:basedOn w:val="Normal"/>
    <w:link w:val="Foot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48E1"/>
  </w:style>
  <w:style w:type="paragraph" w:styleId="Revision">
    <w:name w:val="Revision"/>
    <w:hidden/>
    <w:uiPriority w:val="99"/>
    <w:semiHidden/>
    <w:rsid w:val="00965E92"/>
  </w:style>
  <w:style w:type="character" w:styleId="CommentReference">
    <w:name w:val="annotation reference"/>
    <w:basedOn w:val="DefaultParagraphFont"/>
    <w:uiPriority w:val="99"/>
    <w:semiHidden/>
    <w:unhideWhenUsed/>
    <w:rsid w:val="00B14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A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11A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511A9"/>
    <w:pPr>
      <w:ind w:left="720"/>
      <w:contextualSpacing/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6F0054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0538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57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7653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B1C3C"/>
  </w:style>
  <w:style w:type="character" w:customStyle="1" w:styleId="Heading2Char">
    <w:name w:val="Heading 2 Char"/>
    <w:basedOn w:val="DefaultParagraphFont"/>
    <w:link w:val="Heading2"/>
    <w:uiPriority w:val="9"/>
    <w:semiHidden/>
    <w:rsid w:val="002A41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F1F66E-295F-5140-9322-FB17AF4F7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Charo</dc:creator>
  <cp:lastModifiedBy>RS</cp:lastModifiedBy>
  <cp:revision>5</cp:revision>
  <cp:lastPrinted>2017-10-18T22:57:00Z</cp:lastPrinted>
  <dcterms:created xsi:type="dcterms:W3CDTF">2018-02-07T21:20:00Z</dcterms:created>
  <dcterms:modified xsi:type="dcterms:W3CDTF">2018-02-07T22:10:00Z</dcterms:modified>
</cp:coreProperties>
</file>